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  <w:t xml:space="preserve">Table S1 Oligonucleotide primers for quantitative </w:t>
      </w:r>
      <w:r>
        <w:rPr>
          <w:rFonts w:cs="Times New Roman" w:ascii="Times New Roman" w:hAnsi="Times New Roman"/>
          <w:sz w:val="21"/>
        </w:rPr>
        <w:t>q</w:t>
      </w:r>
      <w:r>
        <w:rPr>
          <w:rFonts w:cs="Times New Roman" w:ascii="Times New Roman" w:hAnsi="Times New Roman"/>
          <w:sz w:val="21"/>
        </w:rPr>
        <w:t>RT-PCR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use</w:t>
      </w:r>
    </w:p>
    <w:tbl>
      <w:tblPr>
        <w:tblW w:w="83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3665"/>
        <w:gridCol w:w="3736"/>
      </w:tblGrid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(5’-3’)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(5’-3’)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en-US"/>
              </w:rPr>
              <w:t>β-Actin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AGTGTGACGTTGACATCCGT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GCCAGAGCAGTAATCTCCTTCT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en-US"/>
              </w:rPr>
              <w:t>ALOX12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GCTACCTGATGTGCAGAA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TCCGGGCTGTAATCTCTTTC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en-US"/>
              </w:rPr>
              <w:t>Bv8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ACACGCCCACCAAGTA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TAGCGGGCGAGGGCAGCAATGAA</w:t>
            </w:r>
          </w:p>
        </w:tc>
      </w:tr>
      <w:tr>
        <w:trPr>
          <w:trHeight w:val="451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100a8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GATGGTGATAAAG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CAGAAGCTCTGCTACTC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100a9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CCATCATCAACACCTTC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ACCCTCGTGCATCTTCTC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EGF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GACTCTTCGAGGAGCAC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GATTTAGCAGCAGATATAAGAA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1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TGCCTGGGGCCCTATA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CAGGACCTGTTCCCAAG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2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TCAGAAGCAAGGTGAC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GGCTTAGAGCTTTCCCG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3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GGTGTGGATACTGAG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AGGGGGTCGATACAAGA</w:t>
            </w:r>
          </w:p>
        </w:tc>
      </w:tr>
      <w:tr>
        <w:trPr>
          <w:trHeight w:val="43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4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TCCGAGTGTCCC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GTTCCTGAACAGCGACA</w:t>
            </w:r>
          </w:p>
        </w:tc>
      </w:tr>
      <w:tr>
        <w:trPr>
          <w:trHeight w:val="43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PR31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TTGCTGTCTCTGAGGG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AGGCCACTGTTGCAGAA</w:t>
            </w:r>
          </w:p>
        </w:tc>
      </w:tr>
      <w:tr>
        <w:trPr>
          <w:trHeight w:val="409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PR75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TAAGGCCAGACATGG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CCAGAGACTGAACCA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man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3662"/>
        <w:gridCol w:w="3662"/>
      </w:tblGrid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(5’-3’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(5’-3’)</w:t>
            </w:r>
          </w:p>
        </w:tc>
      </w:tr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en-US"/>
              </w:rPr>
              <w:t>18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 xml:space="preserve">AACCCGTTGAACCCCATT  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CATCCAATCGGTAGTAGCG</w:t>
            </w:r>
          </w:p>
        </w:tc>
      </w:tr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-Cadherin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ATGGATGAAAGACCCATC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GCCACTGCCTTCATAGTCAA</w:t>
            </w:r>
          </w:p>
        </w:tc>
      </w:tr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- Cadherin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AACTTGCAATGGGCAG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GCTCTCCTGCCATCTCC</w:t>
            </w:r>
          </w:p>
        </w:tc>
      </w:tr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imentin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TCTTGACCTTGAACGC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TTGGCAGCCACACTTTCA</w:t>
            </w:r>
          </w:p>
        </w:tc>
      </w:tr>
      <w:tr>
        <w:trPr>
          <w:trHeight w:val="49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lug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CTGGACACACATACAGTGA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AGTCCACACAGTGATGG</w:t>
            </w:r>
          </w:p>
        </w:tc>
      </w:tr>
      <w:tr>
        <w:trPr>
          <w:trHeight w:val="43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nail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ACTCTAATCCAGAGTTTACC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GAGTCCCAGATGAGCATTG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MP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GGACCGGTTTATTTGG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TCCCTGCGAAGAACACAGC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MP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AACGCTGGACGGATGG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AGTGGAGGAACAGTGCT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MP9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ACAGCGACAAGAAGTGG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TTCACGTC GTCCTTAT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MP1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GCCTGCTGGCTCATGCT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AGAAAGAGCAGCATCGATATG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TCACAGCCTTCTGCT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GGATTAAGCACCACACT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ACAAATGAGGACAGGGG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TGGATGGGAGCCTTCCT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GTGAGTGACGTCATGGG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TGATTGCCGGAGAATG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FAR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AATTTTACAGATCACAAAGG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ACCCAGAAGAAGAGGG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PR3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ACGCTGTCTACCTGCT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ACCTTAAGCCGAGGGTG</w:t>
            </w:r>
          </w:p>
        </w:tc>
      </w:tr>
      <w:tr>
        <w:trPr>
          <w:trHeight w:val="40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PR7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TGGCGATGATGCCTCT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CCTGAAGGTGGCCTG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02:12:00Z</dcterms:created>
  <dc:creator>Microsoft Office 用户</dc:creator>
  <dc:description/>
  <cp:keywords/>
  <dc:language>en-US</dc:language>
  <cp:lastModifiedBy>MPABLEO</cp:lastModifiedBy>
  <dcterms:modified xsi:type="dcterms:W3CDTF">2019-11-16T12:08:00Z</dcterms:modified>
  <cp:revision>8</cp:revision>
  <dc:subject/>
  <dc:title/>
</cp:coreProperties>
</file>